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F89" w:rsidRPr="003101A4" w:rsidRDefault="004015D6" w:rsidP="00534F89">
      <w:pPr>
        <w:jc w:val="both"/>
        <w:rPr>
          <w:rFonts w:ascii="Arial" w:eastAsia="MS PGothic" w:hAnsi="Arial"/>
          <w:b/>
          <w:sz w:val="20"/>
          <w:szCs w:val="20"/>
          <w:lang w:val="en-US"/>
        </w:rPr>
      </w:pPr>
      <w:r>
        <w:rPr>
          <w:rFonts w:ascii="Arial" w:eastAsia="MS PGothic" w:hAnsi="Arial"/>
          <w:b/>
          <w:bCs/>
          <w:sz w:val="20"/>
          <w:szCs w:val="20"/>
          <w:lang w:val="en-US"/>
        </w:rPr>
        <w:t>Table 1</w:t>
      </w:r>
      <w:bookmarkStart w:id="0" w:name="_GoBack"/>
      <w:bookmarkEnd w:id="0"/>
      <w:r w:rsidR="00534F89">
        <w:rPr>
          <w:rFonts w:ascii="Arial" w:eastAsia="MS PGothic" w:hAnsi="Arial"/>
          <w:b/>
          <w:bCs/>
          <w:sz w:val="20"/>
          <w:szCs w:val="20"/>
          <w:lang w:val="en-US"/>
        </w:rPr>
        <w:t xml:space="preserve"> </w:t>
      </w:r>
      <w:r w:rsidR="00534F89">
        <w:rPr>
          <w:rFonts w:ascii="Arial" w:eastAsia="MS PGothic" w:hAnsi="Arial"/>
          <w:bCs/>
          <w:sz w:val="20"/>
          <w:szCs w:val="20"/>
          <w:lang w:val="en-US"/>
        </w:rPr>
        <w:t xml:space="preserve">Substances, composition of the mixtures, </w:t>
      </w:r>
      <w:r w:rsidR="003678A1">
        <w:rPr>
          <w:rFonts w:ascii="Arial" w:eastAsia="MS PGothic" w:hAnsi="Arial"/>
          <w:bCs/>
          <w:sz w:val="20"/>
          <w:szCs w:val="20"/>
          <w:lang w:val="en-US"/>
        </w:rPr>
        <w:t xml:space="preserve">nominal </w:t>
      </w:r>
      <w:r w:rsidR="00534F89" w:rsidRPr="00962C2B">
        <w:rPr>
          <w:rFonts w:ascii="Arial" w:eastAsia="MS PGothic" w:hAnsi="Arial"/>
          <w:bCs/>
          <w:sz w:val="20"/>
          <w:szCs w:val="20"/>
          <w:lang w:val="en-US"/>
        </w:rPr>
        <w:t>concentrations</w:t>
      </w:r>
      <w:r w:rsidR="00534F89">
        <w:rPr>
          <w:rFonts w:ascii="Arial" w:eastAsia="MS PGothic" w:hAnsi="Arial"/>
          <w:bCs/>
          <w:sz w:val="20"/>
          <w:szCs w:val="20"/>
          <w:lang w:val="en-US"/>
        </w:rPr>
        <w:t xml:space="preserve"> and relation to the no observed adverse effect level (NOAEL).</w:t>
      </w:r>
    </w:p>
    <w:tbl>
      <w:tblPr>
        <w:tblW w:w="637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984"/>
      </w:tblGrid>
      <w:tr w:rsidR="00534F89" w:rsidRPr="006363F9" w:rsidTr="001036BC"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est substa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ominal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dose level</w:t>
            </w: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[ppm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lation to NOAEL</w:t>
            </w:r>
          </w:p>
        </w:tc>
      </w:tr>
      <w:tr w:rsidR="00534F89" w:rsidRPr="00E61AC4" w:rsidTr="009335A4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4F89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534F89" w:rsidRPr="00153CEB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/10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x10</w:t>
            </w:r>
          </w:p>
        </w:tc>
      </w:tr>
      <w:tr w:rsidR="00534F89" w:rsidRPr="00E61AC4" w:rsidTr="009335A4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4F89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534F89" w:rsidRPr="00E61AC4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/10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x10</w:t>
            </w:r>
          </w:p>
        </w:tc>
      </w:tr>
      <w:tr w:rsidR="00534F89" w:rsidRPr="00E61AC4" w:rsidTr="009335A4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4F89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rochloraz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534F89" w:rsidRPr="00E61AC4" w:rsidRDefault="00534F89" w:rsidP="009335A4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/10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x10</w:t>
            </w:r>
          </w:p>
        </w:tc>
      </w:tr>
      <w:tr w:rsidR="00534F89" w:rsidRPr="00E61AC4" w:rsidTr="001036BC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ixtur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spacing w:after="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spacing w:after="0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9335A4">
            <w:pPr>
              <w:ind w:left="357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 </w:t>
            </w: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5A4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/10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 </w:t>
            </w: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 </w:t>
            </w: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x1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ixture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spacing w:after="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spacing w:after="0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9335A4">
            <w:pPr>
              <w:ind w:left="357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</w:t>
            </w:r>
            <w:r w:rsidR="009335A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</w:t>
            </w:r>
            <w:r w:rsidR="009335A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rochloraz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/100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34F89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</w:t>
            </w:r>
            <w:r w:rsidR="009335A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</w:t>
            </w:r>
            <w:r w:rsidR="009335A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rochloraz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</w:t>
            </w: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:rsidR="00534F89" w:rsidRPr="00E61AC4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534F89" w:rsidRPr="00E61AC4" w:rsidTr="001036BC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F89" w:rsidRPr="00E61AC4" w:rsidRDefault="00534F89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F89" w:rsidRPr="00E61AC4" w:rsidRDefault="00534F89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</w:t>
            </w:r>
            <w:r w:rsidRPr="00E61AC4">
              <w:rPr>
                <w:rFonts w:ascii="Arial" w:hAnsi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:rsidR="00534F89" w:rsidRDefault="00534F89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9335A4" w:rsidRPr="00E61AC4" w:rsidTr="001B7B93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5A4" w:rsidRPr="00E61AC4" w:rsidRDefault="009335A4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ypro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poxiconazol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</w:t>
            </w:r>
            <w:r w:rsidRPr="00E61AC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ochlora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5A4" w:rsidRPr="00E61AC4" w:rsidRDefault="009335A4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335A4" w:rsidRDefault="009335A4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AELx10</w:t>
            </w:r>
          </w:p>
        </w:tc>
      </w:tr>
      <w:tr w:rsidR="009335A4" w:rsidRPr="00E61AC4" w:rsidTr="001B7B93"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35A4" w:rsidRPr="00E61AC4" w:rsidRDefault="009335A4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335A4" w:rsidRPr="00E61AC4" w:rsidRDefault="009335A4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  <w:r w:rsidRPr="00E61AC4">
              <w:rPr>
                <w:rFonts w:ascii="Arial" w:hAnsi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:rsidR="009335A4" w:rsidRDefault="009335A4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9335A4" w:rsidRPr="00E61AC4" w:rsidTr="001B7B93"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5A4" w:rsidRPr="00E61AC4" w:rsidRDefault="009335A4" w:rsidP="001036BC">
            <w:pPr>
              <w:ind w:left="356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35A4" w:rsidRPr="00E61AC4" w:rsidRDefault="009335A4" w:rsidP="001036B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E61AC4">
              <w:rPr>
                <w:rFonts w:ascii="Arial" w:hAnsi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335A4" w:rsidRPr="00E61AC4" w:rsidRDefault="009335A4" w:rsidP="001036BC">
            <w:pPr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</w:tbl>
    <w:p w:rsidR="00C077D2" w:rsidRDefault="00C077D2">
      <w:pPr>
        <w:rPr>
          <w:lang w:val="en-GB"/>
        </w:rPr>
      </w:pPr>
    </w:p>
    <w:p w:rsidR="003101A4" w:rsidRPr="00153CEB" w:rsidRDefault="003101A4">
      <w:pPr>
        <w:rPr>
          <w:lang w:val="en-GB"/>
        </w:rPr>
      </w:pPr>
    </w:p>
    <w:sectPr w:rsidR="003101A4" w:rsidRPr="00153CEB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3F9"/>
    <w:rsid w:val="00002A6A"/>
    <w:rsid w:val="00002CE2"/>
    <w:rsid w:val="0000391A"/>
    <w:rsid w:val="00004F45"/>
    <w:rsid w:val="00006D09"/>
    <w:rsid w:val="00007340"/>
    <w:rsid w:val="000076E7"/>
    <w:rsid w:val="00007790"/>
    <w:rsid w:val="000105B7"/>
    <w:rsid w:val="00010A64"/>
    <w:rsid w:val="000114CA"/>
    <w:rsid w:val="00011FAA"/>
    <w:rsid w:val="000124A8"/>
    <w:rsid w:val="00012E20"/>
    <w:rsid w:val="00014845"/>
    <w:rsid w:val="0001487D"/>
    <w:rsid w:val="0001629D"/>
    <w:rsid w:val="000164E0"/>
    <w:rsid w:val="000206C1"/>
    <w:rsid w:val="00022F75"/>
    <w:rsid w:val="00024803"/>
    <w:rsid w:val="00025479"/>
    <w:rsid w:val="00026702"/>
    <w:rsid w:val="0002791A"/>
    <w:rsid w:val="00033BE6"/>
    <w:rsid w:val="0003412D"/>
    <w:rsid w:val="000341C3"/>
    <w:rsid w:val="000403B1"/>
    <w:rsid w:val="00041073"/>
    <w:rsid w:val="00041A99"/>
    <w:rsid w:val="000449C6"/>
    <w:rsid w:val="00050322"/>
    <w:rsid w:val="000523A2"/>
    <w:rsid w:val="00054988"/>
    <w:rsid w:val="00056BCF"/>
    <w:rsid w:val="00060D82"/>
    <w:rsid w:val="00061753"/>
    <w:rsid w:val="00064E87"/>
    <w:rsid w:val="000667D4"/>
    <w:rsid w:val="000668C8"/>
    <w:rsid w:val="00067402"/>
    <w:rsid w:val="00071C58"/>
    <w:rsid w:val="0007284C"/>
    <w:rsid w:val="00074A61"/>
    <w:rsid w:val="00075B0C"/>
    <w:rsid w:val="00080E20"/>
    <w:rsid w:val="0008182C"/>
    <w:rsid w:val="00086B79"/>
    <w:rsid w:val="000916C0"/>
    <w:rsid w:val="0009271A"/>
    <w:rsid w:val="00095D98"/>
    <w:rsid w:val="00096553"/>
    <w:rsid w:val="000977D8"/>
    <w:rsid w:val="000A44F9"/>
    <w:rsid w:val="000A4A27"/>
    <w:rsid w:val="000A5A88"/>
    <w:rsid w:val="000A5B4F"/>
    <w:rsid w:val="000A5D52"/>
    <w:rsid w:val="000A5ECE"/>
    <w:rsid w:val="000A6A17"/>
    <w:rsid w:val="000A7BED"/>
    <w:rsid w:val="000B3CC4"/>
    <w:rsid w:val="000B408A"/>
    <w:rsid w:val="000B495A"/>
    <w:rsid w:val="000B7264"/>
    <w:rsid w:val="000C16FF"/>
    <w:rsid w:val="000C253F"/>
    <w:rsid w:val="000C3360"/>
    <w:rsid w:val="000C3A1F"/>
    <w:rsid w:val="000C3E1A"/>
    <w:rsid w:val="000C5A49"/>
    <w:rsid w:val="000C620D"/>
    <w:rsid w:val="000D04FC"/>
    <w:rsid w:val="000D3843"/>
    <w:rsid w:val="000D42B8"/>
    <w:rsid w:val="000D4B7B"/>
    <w:rsid w:val="000D676E"/>
    <w:rsid w:val="000E1099"/>
    <w:rsid w:val="000E199B"/>
    <w:rsid w:val="000E35CF"/>
    <w:rsid w:val="000E56CD"/>
    <w:rsid w:val="000E6297"/>
    <w:rsid w:val="000E67F2"/>
    <w:rsid w:val="000E76D5"/>
    <w:rsid w:val="000F0E69"/>
    <w:rsid w:val="000F1992"/>
    <w:rsid w:val="000F2A77"/>
    <w:rsid w:val="000F5502"/>
    <w:rsid w:val="000F60A5"/>
    <w:rsid w:val="00101023"/>
    <w:rsid w:val="00101BB6"/>
    <w:rsid w:val="0010313E"/>
    <w:rsid w:val="001039B7"/>
    <w:rsid w:val="001040D3"/>
    <w:rsid w:val="00104BC9"/>
    <w:rsid w:val="001104EC"/>
    <w:rsid w:val="00111C09"/>
    <w:rsid w:val="00111DC7"/>
    <w:rsid w:val="00113481"/>
    <w:rsid w:val="00113515"/>
    <w:rsid w:val="00113F3C"/>
    <w:rsid w:val="0011456C"/>
    <w:rsid w:val="00114F54"/>
    <w:rsid w:val="00114F8F"/>
    <w:rsid w:val="00116453"/>
    <w:rsid w:val="00116892"/>
    <w:rsid w:val="0012088F"/>
    <w:rsid w:val="0012282B"/>
    <w:rsid w:val="001327FE"/>
    <w:rsid w:val="00132E61"/>
    <w:rsid w:val="00134151"/>
    <w:rsid w:val="001362BF"/>
    <w:rsid w:val="00143E37"/>
    <w:rsid w:val="00145B17"/>
    <w:rsid w:val="001501A2"/>
    <w:rsid w:val="001501EB"/>
    <w:rsid w:val="00150606"/>
    <w:rsid w:val="00150878"/>
    <w:rsid w:val="00152CAE"/>
    <w:rsid w:val="00152CB9"/>
    <w:rsid w:val="00153CEB"/>
    <w:rsid w:val="001542CB"/>
    <w:rsid w:val="00155D0B"/>
    <w:rsid w:val="00156E0A"/>
    <w:rsid w:val="00160EFF"/>
    <w:rsid w:val="00161C9A"/>
    <w:rsid w:val="0016293E"/>
    <w:rsid w:val="00162C18"/>
    <w:rsid w:val="00163101"/>
    <w:rsid w:val="00163DB3"/>
    <w:rsid w:val="00164526"/>
    <w:rsid w:val="0016488C"/>
    <w:rsid w:val="001660B0"/>
    <w:rsid w:val="001670E7"/>
    <w:rsid w:val="00170992"/>
    <w:rsid w:val="001726AC"/>
    <w:rsid w:val="001741D0"/>
    <w:rsid w:val="001751B5"/>
    <w:rsid w:val="00175AA3"/>
    <w:rsid w:val="00175B77"/>
    <w:rsid w:val="001800AE"/>
    <w:rsid w:val="00180B30"/>
    <w:rsid w:val="00180C48"/>
    <w:rsid w:val="001842A5"/>
    <w:rsid w:val="00190B89"/>
    <w:rsid w:val="00191496"/>
    <w:rsid w:val="001931E2"/>
    <w:rsid w:val="001949C9"/>
    <w:rsid w:val="00194C30"/>
    <w:rsid w:val="00195782"/>
    <w:rsid w:val="00195F84"/>
    <w:rsid w:val="001967F8"/>
    <w:rsid w:val="001A2693"/>
    <w:rsid w:val="001A2FEC"/>
    <w:rsid w:val="001A5FF6"/>
    <w:rsid w:val="001A6710"/>
    <w:rsid w:val="001A67B9"/>
    <w:rsid w:val="001A69A5"/>
    <w:rsid w:val="001A7C51"/>
    <w:rsid w:val="001B0D4D"/>
    <w:rsid w:val="001B4D9C"/>
    <w:rsid w:val="001B5EC3"/>
    <w:rsid w:val="001B6EDC"/>
    <w:rsid w:val="001C157C"/>
    <w:rsid w:val="001C333A"/>
    <w:rsid w:val="001C3C2C"/>
    <w:rsid w:val="001C5309"/>
    <w:rsid w:val="001C6B28"/>
    <w:rsid w:val="001C6B93"/>
    <w:rsid w:val="001D0D7B"/>
    <w:rsid w:val="001D15E9"/>
    <w:rsid w:val="001D217E"/>
    <w:rsid w:val="001D27BB"/>
    <w:rsid w:val="001D5642"/>
    <w:rsid w:val="001D6683"/>
    <w:rsid w:val="001E0609"/>
    <w:rsid w:val="001E0BDE"/>
    <w:rsid w:val="001E3221"/>
    <w:rsid w:val="001F1CDD"/>
    <w:rsid w:val="001F5EF4"/>
    <w:rsid w:val="001F5FD5"/>
    <w:rsid w:val="001F6B21"/>
    <w:rsid w:val="001F6B96"/>
    <w:rsid w:val="001F716A"/>
    <w:rsid w:val="001F7D15"/>
    <w:rsid w:val="002027B0"/>
    <w:rsid w:val="00202A10"/>
    <w:rsid w:val="00202AD7"/>
    <w:rsid w:val="0020391F"/>
    <w:rsid w:val="00203E14"/>
    <w:rsid w:val="00204083"/>
    <w:rsid w:val="00205275"/>
    <w:rsid w:val="0020606F"/>
    <w:rsid w:val="002064CC"/>
    <w:rsid w:val="00207D1E"/>
    <w:rsid w:val="0021032D"/>
    <w:rsid w:val="00210E8F"/>
    <w:rsid w:val="002113F7"/>
    <w:rsid w:val="00211525"/>
    <w:rsid w:val="002119FE"/>
    <w:rsid w:val="00211B4D"/>
    <w:rsid w:val="00213C35"/>
    <w:rsid w:val="00217CFD"/>
    <w:rsid w:val="002207A4"/>
    <w:rsid w:val="00220915"/>
    <w:rsid w:val="00220C5A"/>
    <w:rsid w:val="002226F7"/>
    <w:rsid w:val="00225C4E"/>
    <w:rsid w:val="00227197"/>
    <w:rsid w:val="0022797D"/>
    <w:rsid w:val="00230369"/>
    <w:rsid w:val="00230AD9"/>
    <w:rsid w:val="0023483E"/>
    <w:rsid w:val="00234E6D"/>
    <w:rsid w:val="00234F59"/>
    <w:rsid w:val="0023657E"/>
    <w:rsid w:val="00236D33"/>
    <w:rsid w:val="002420B5"/>
    <w:rsid w:val="00242AFF"/>
    <w:rsid w:val="002430B4"/>
    <w:rsid w:val="0024343F"/>
    <w:rsid w:val="00244615"/>
    <w:rsid w:val="00244C22"/>
    <w:rsid w:val="00244C44"/>
    <w:rsid w:val="0024524E"/>
    <w:rsid w:val="002467F5"/>
    <w:rsid w:val="0025010E"/>
    <w:rsid w:val="0025355B"/>
    <w:rsid w:val="00253A02"/>
    <w:rsid w:val="00256B0D"/>
    <w:rsid w:val="0026375E"/>
    <w:rsid w:val="002645C0"/>
    <w:rsid w:val="00264B61"/>
    <w:rsid w:val="00265441"/>
    <w:rsid w:val="00266893"/>
    <w:rsid w:val="002711C0"/>
    <w:rsid w:val="00273D6C"/>
    <w:rsid w:val="00274299"/>
    <w:rsid w:val="00277ACD"/>
    <w:rsid w:val="00280BD5"/>
    <w:rsid w:val="00280FD1"/>
    <w:rsid w:val="00281D00"/>
    <w:rsid w:val="002831DE"/>
    <w:rsid w:val="002837B5"/>
    <w:rsid w:val="00286B57"/>
    <w:rsid w:val="002919FE"/>
    <w:rsid w:val="002931E6"/>
    <w:rsid w:val="0029455F"/>
    <w:rsid w:val="002953D0"/>
    <w:rsid w:val="00296B2F"/>
    <w:rsid w:val="00296CD9"/>
    <w:rsid w:val="002A1C3E"/>
    <w:rsid w:val="002A3A59"/>
    <w:rsid w:val="002A4EEC"/>
    <w:rsid w:val="002A5268"/>
    <w:rsid w:val="002A5760"/>
    <w:rsid w:val="002A5D7F"/>
    <w:rsid w:val="002A60C7"/>
    <w:rsid w:val="002B0E31"/>
    <w:rsid w:val="002B2B00"/>
    <w:rsid w:val="002B4448"/>
    <w:rsid w:val="002B4DB6"/>
    <w:rsid w:val="002B6BC5"/>
    <w:rsid w:val="002B7BE1"/>
    <w:rsid w:val="002C09ED"/>
    <w:rsid w:val="002C1533"/>
    <w:rsid w:val="002C1D19"/>
    <w:rsid w:val="002C5F37"/>
    <w:rsid w:val="002D0638"/>
    <w:rsid w:val="002D13EC"/>
    <w:rsid w:val="002D3472"/>
    <w:rsid w:val="002D3853"/>
    <w:rsid w:val="002D3B56"/>
    <w:rsid w:val="002D4FFA"/>
    <w:rsid w:val="002D5509"/>
    <w:rsid w:val="002E116D"/>
    <w:rsid w:val="002E3F22"/>
    <w:rsid w:val="002E503A"/>
    <w:rsid w:val="002E62F1"/>
    <w:rsid w:val="002E6597"/>
    <w:rsid w:val="002E7AAF"/>
    <w:rsid w:val="002F0949"/>
    <w:rsid w:val="002F29D2"/>
    <w:rsid w:val="002F528E"/>
    <w:rsid w:val="002F6AD7"/>
    <w:rsid w:val="002F6CF9"/>
    <w:rsid w:val="00300606"/>
    <w:rsid w:val="00300645"/>
    <w:rsid w:val="00304DB7"/>
    <w:rsid w:val="00305793"/>
    <w:rsid w:val="00305CB0"/>
    <w:rsid w:val="00306808"/>
    <w:rsid w:val="003101A4"/>
    <w:rsid w:val="00310C6D"/>
    <w:rsid w:val="003147FA"/>
    <w:rsid w:val="00314C6C"/>
    <w:rsid w:val="00315B94"/>
    <w:rsid w:val="00317DC8"/>
    <w:rsid w:val="00320F3B"/>
    <w:rsid w:val="00321437"/>
    <w:rsid w:val="00327291"/>
    <w:rsid w:val="003276A8"/>
    <w:rsid w:val="00335390"/>
    <w:rsid w:val="00335777"/>
    <w:rsid w:val="00336CBE"/>
    <w:rsid w:val="00337233"/>
    <w:rsid w:val="003429AF"/>
    <w:rsid w:val="003445BC"/>
    <w:rsid w:val="00345FE7"/>
    <w:rsid w:val="0034704A"/>
    <w:rsid w:val="003475C0"/>
    <w:rsid w:val="00347B15"/>
    <w:rsid w:val="0035260D"/>
    <w:rsid w:val="00353F39"/>
    <w:rsid w:val="0035445D"/>
    <w:rsid w:val="00354702"/>
    <w:rsid w:val="00354C47"/>
    <w:rsid w:val="003552E8"/>
    <w:rsid w:val="0036155D"/>
    <w:rsid w:val="00361DB3"/>
    <w:rsid w:val="003626D6"/>
    <w:rsid w:val="0036423D"/>
    <w:rsid w:val="003678A1"/>
    <w:rsid w:val="00367A0C"/>
    <w:rsid w:val="00370C0C"/>
    <w:rsid w:val="00370E8B"/>
    <w:rsid w:val="00371A12"/>
    <w:rsid w:val="00371BC2"/>
    <w:rsid w:val="00372026"/>
    <w:rsid w:val="00372A40"/>
    <w:rsid w:val="003744CE"/>
    <w:rsid w:val="00374A3F"/>
    <w:rsid w:val="00375625"/>
    <w:rsid w:val="003764D4"/>
    <w:rsid w:val="00376A68"/>
    <w:rsid w:val="00377469"/>
    <w:rsid w:val="003809C0"/>
    <w:rsid w:val="003824F6"/>
    <w:rsid w:val="00390C8B"/>
    <w:rsid w:val="00392C82"/>
    <w:rsid w:val="003948C6"/>
    <w:rsid w:val="00394B07"/>
    <w:rsid w:val="00396922"/>
    <w:rsid w:val="003A12D6"/>
    <w:rsid w:val="003A281C"/>
    <w:rsid w:val="003A3F1F"/>
    <w:rsid w:val="003A6BA2"/>
    <w:rsid w:val="003A7846"/>
    <w:rsid w:val="003A7BA0"/>
    <w:rsid w:val="003B407C"/>
    <w:rsid w:val="003C0AA8"/>
    <w:rsid w:val="003C12DE"/>
    <w:rsid w:val="003C3701"/>
    <w:rsid w:val="003C4B03"/>
    <w:rsid w:val="003C62AB"/>
    <w:rsid w:val="003C6D09"/>
    <w:rsid w:val="003C74C3"/>
    <w:rsid w:val="003D27C5"/>
    <w:rsid w:val="003D3355"/>
    <w:rsid w:val="003D4206"/>
    <w:rsid w:val="003D7F13"/>
    <w:rsid w:val="003E01F3"/>
    <w:rsid w:val="003E11BC"/>
    <w:rsid w:val="003E7098"/>
    <w:rsid w:val="003F1C9E"/>
    <w:rsid w:val="003F2E5E"/>
    <w:rsid w:val="003F3AE4"/>
    <w:rsid w:val="003F77D8"/>
    <w:rsid w:val="0040064F"/>
    <w:rsid w:val="00400707"/>
    <w:rsid w:val="004015D6"/>
    <w:rsid w:val="00402E63"/>
    <w:rsid w:val="00405859"/>
    <w:rsid w:val="00405C11"/>
    <w:rsid w:val="004077AB"/>
    <w:rsid w:val="00407D12"/>
    <w:rsid w:val="00412470"/>
    <w:rsid w:val="00412B97"/>
    <w:rsid w:val="004164E4"/>
    <w:rsid w:val="0041674C"/>
    <w:rsid w:val="0041729D"/>
    <w:rsid w:val="004176AA"/>
    <w:rsid w:val="00422D88"/>
    <w:rsid w:val="004231EB"/>
    <w:rsid w:val="00423ED5"/>
    <w:rsid w:val="0042696E"/>
    <w:rsid w:val="004307E3"/>
    <w:rsid w:val="00432255"/>
    <w:rsid w:val="00433550"/>
    <w:rsid w:val="004352CD"/>
    <w:rsid w:val="0043578C"/>
    <w:rsid w:val="0044165B"/>
    <w:rsid w:val="00443F48"/>
    <w:rsid w:val="00454CC6"/>
    <w:rsid w:val="00454EA5"/>
    <w:rsid w:val="00461990"/>
    <w:rsid w:val="00461CCB"/>
    <w:rsid w:val="00465D39"/>
    <w:rsid w:val="00466262"/>
    <w:rsid w:val="00467136"/>
    <w:rsid w:val="0046770C"/>
    <w:rsid w:val="00471FC7"/>
    <w:rsid w:val="00472BD3"/>
    <w:rsid w:val="00475FEB"/>
    <w:rsid w:val="00476223"/>
    <w:rsid w:val="004814EE"/>
    <w:rsid w:val="004816B5"/>
    <w:rsid w:val="004831F0"/>
    <w:rsid w:val="00485D0F"/>
    <w:rsid w:val="00486B5F"/>
    <w:rsid w:val="004900CB"/>
    <w:rsid w:val="00491187"/>
    <w:rsid w:val="004915A9"/>
    <w:rsid w:val="00492563"/>
    <w:rsid w:val="004933C5"/>
    <w:rsid w:val="004A1CEA"/>
    <w:rsid w:val="004A320D"/>
    <w:rsid w:val="004A7AB9"/>
    <w:rsid w:val="004B03F0"/>
    <w:rsid w:val="004B0CCA"/>
    <w:rsid w:val="004B0EBA"/>
    <w:rsid w:val="004B1683"/>
    <w:rsid w:val="004B1B26"/>
    <w:rsid w:val="004B2B61"/>
    <w:rsid w:val="004B2CD9"/>
    <w:rsid w:val="004B3419"/>
    <w:rsid w:val="004B40E7"/>
    <w:rsid w:val="004B62A9"/>
    <w:rsid w:val="004B6B14"/>
    <w:rsid w:val="004B768B"/>
    <w:rsid w:val="004C0D2D"/>
    <w:rsid w:val="004C3D30"/>
    <w:rsid w:val="004C3D4B"/>
    <w:rsid w:val="004C55B6"/>
    <w:rsid w:val="004C7C7A"/>
    <w:rsid w:val="004D192D"/>
    <w:rsid w:val="004D360C"/>
    <w:rsid w:val="004D3E64"/>
    <w:rsid w:val="004D420B"/>
    <w:rsid w:val="004D650C"/>
    <w:rsid w:val="004E189D"/>
    <w:rsid w:val="004E1E0E"/>
    <w:rsid w:val="004E2CF0"/>
    <w:rsid w:val="004E2F8B"/>
    <w:rsid w:val="004E6604"/>
    <w:rsid w:val="004F03D4"/>
    <w:rsid w:val="004F1415"/>
    <w:rsid w:val="004F17DC"/>
    <w:rsid w:val="004F1CD6"/>
    <w:rsid w:val="004F2154"/>
    <w:rsid w:val="004F526E"/>
    <w:rsid w:val="00502255"/>
    <w:rsid w:val="00502AF3"/>
    <w:rsid w:val="00506537"/>
    <w:rsid w:val="00506FC5"/>
    <w:rsid w:val="00507CA9"/>
    <w:rsid w:val="005105CE"/>
    <w:rsid w:val="00513FA2"/>
    <w:rsid w:val="0051432F"/>
    <w:rsid w:val="00514B22"/>
    <w:rsid w:val="00515474"/>
    <w:rsid w:val="005168F7"/>
    <w:rsid w:val="00517E11"/>
    <w:rsid w:val="005217A0"/>
    <w:rsid w:val="0052194C"/>
    <w:rsid w:val="005223C3"/>
    <w:rsid w:val="00522CDC"/>
    <w:rsid w:val="00523E05"/>
    <w:rsid w:val="005243B2"/>
    <w:rsid w:val="00524715"/>
    <w:rsid w:val="005249F2"/>
    <w:rsid w:val="00530798"/>
    <w:rsid w:val="005315D4"/>
    <w:rsid w:val="00531D2E"/>
    <w:rsid w:val="005321E4"/>
    <w:rsid w:val="00532CC7"/>
    <w:rsid w:val="00534F89"/>
    <w:rsid w:val="00535294"/>
    <w:rsid w:val="00536936"/>
    <w:rsid w:val="005373D5"/>
    <w:rsid w:val="0053749F"/>
    <w:rsid w:val="0054119C"/>
    <w:rsid w:val="00546974"/>
    <w:rsid w:val="0055195E"/>
    <w:rsid w:val="005542F0"/>
    <w:rsid w:val="00554CB7"/>
    <w:rsid w:val="005564F2"/>
    <w:rsid w:val="00556B1A"/>
    <w:rsid w:val="0056115A"/>
    <w:rsid w:val="00563862"/>
    <w:rsid w:val="005642EA"/>
    <w:rsid w:val="00564BE4"/>
    <w:rsid w:val="0056574F"/>
    <w:rsid w:val="00565B6F"/>
    <w:rsid w:val="00566E60"/>
    <w:rsid w:val="00567172"/>
    <w:rsid w:val="00570377"/>
    <w:rsid w:val="005713D3"/>
    <w:rsid w:val="005725E1"/>
    <w:rsid w:val="005736C1"/>
    <w:rsid w:val="005740E8"/>
    <w:rsid w:val="0057501F"/>
    <w:rsid w:val="00580E17"/>
    <w:rsid w:val="00581B6D"/>
    <w:rsid w:val="00581BBB"/>
    <w:rsid w:val="00582D9D"/>
    <w:rsid w:val="005855F5"/>
    <w:rsid w:val="00590414"/>
    <w:rsid w:val="005921D2"/>
    <w:rsid w:val="00592A24"/>
    <w:rsid w:val="00593AB5"/>
    <w:rsid w:val="00595117"/>
    <w:rsid w:val="0059522D"/>
    <w:rsid w:val="00595C16"/>
    <w:rsid w:val="00597A13"/>
    <w:rsid w:val="005A06A4"/>
    <w:rsid w:val="005A089A"/>
    <w:rsid w:val="005A112E"/>
    <w:rsid w:val="005A5923"/>
    <w:rsid w:val="005A595E"/>
    <w:rsid w:val="005A5C26"/>
    <w:rsid w:val="005A5EEA"/>
    <w:rsid w:val="005A6733"/>
    <w:rsid w:val="005A7433"/>
    <w:rsid w:val="005A7E61"/>
    <w:rsid w:val="005B2FB1"/>
    <w:rsid w:val="005B74C5"/>
    <w:rsid w:val="005D175A"/>
    <w:rsid w:val="005D26AD"/>
    <w:rsid w:val="005D2D69"/>
    <w:rsid w:val="005D6172"/>
    <w:rsid w:val="005E162D"/>
    <w:rsid w:val="005E2219"/>
    <w:rsid w:val="005E272D"/>
    <w:rsid w:val="005E2C79"/>
    <w:rsid w:val="005E3D19"/>
    <w:rsid w:val="005E526B"/>
    <w:rsid w:val="005E6D91"/>
    <w:rsid w:val="005F0168"/>
    <w:rsid w:val="005F12FD"/>
    <w:rsid w:val="005F2D89"/>
    <w:rsid w:val="005F4876"/>
    <w:rsid w:val="005F6520"/>
    <w:rsid w:val="005F75A2"/>
    <w:rsid w:val="00600A9D"/>
    <w:rsid w:val="006017A4"/>
    <w:rsid w:val="00601E3D"/>
    <w:rsid w:val="0060204C"/>
    <w:rsid w:val="00602F46"/>
    <w:rsid w:val="00602FB9"/>
    <w:rsid w:val="00603D40"/>
    <w:rsid w:val="00606A31"/>
    <w:rsid w:val="00606BA0"/>
    <w:rsid w:val="006072BF"/>
    <w:rsid w:val="00607897"/>
    <w:rsid w:val="00611580"/>
    <w:rsid w:val="0061428D"/>
    <w:rsid w:val="006143C5"/>
    <w:rsid w:val="00616692"/>
    <w:rsid w:val="00616ECB"/>
    <w:rsid w:val="006173D9"/>
    <w:rsid w:val="0061787D"/>
    <w:rsid w:val="00617B2A"/>
    <w:rsid w:val="006243B3"/>
    <w:rsid w:val="00625FFD"/>
    <w:rsid w:val="006267B0"/>
    <w:rsid w:val="00627F5B"/>
    <w:rsid w:val="00634343"/>
    <w:rsid w:val="0063500A"/>
    <w:rsid w:val="006363F9"/>
    <w:rsid w:val="00636D38"/>
    <w:rsid w:val="00640000"/>
    <w:rsid w:val="00641207"/>
    <w:rsid w:val="006421DE"/>
    <w:rsid w:val="00644AFA"/>
    <w:rsid w:val="00645769"/>
    <w:rsid w:val="00645F96"/>
    <w:rsid w:val="00650652"/>
    <w:rsid w:val="00653E27"/>
    <w:rsid w:val="00654BFD"/>
    <w:rsid w:val="00655342"/>
    <w:rsid w:val="00657013"/>
    <w:rsid w:val="00657481"/>
    <w:rsid w:val="006617BD"/>
    <w:rsid w:val="00662588"/>
    <w:rsid w:val="006653FC"/>
    <w:rsid w:val="006700F5"/>
    <w:rsid w:val="00670E58"/>
    <w:rsid w:val="00671270"/>
    <w:rsid w:val="00672B5E"/>
    <w:rsid w:val="006731BD"/>
    <w:rsid w:val="00673C7E"/>
    <w:rsid w:val="0067450A"/>
    <w:rsid w:val="006756DD"/>
    <w:rsid w:val="006757F3"/>
    <w:rsid w:val="00676AF3"/>
    <w:rsid w:val="00677792"/>
    <w:rsid w:val="0068291E"/>
    <w:rsid w:val="00683A68"/>
    <w:rsid w:val="00684B40"/>
    <w:rsid w:val="00684D64"/>
    <w:rsid w:val="0068749E"/>
    <w:rsid w:val="00691590"/>
    <w:rsid w:val="00692B21"/>
    <w:rsid w:val="00693062"/>
    <w:rsid w:val="00694E0F"/>
    <w:rsid w:val="006957D8"/>
    <w:rsid w:val="0069703A"/>
    <w:rsid w:val="006A1A94"/>
    <w:rsid w:val="006A2206"/>
    <w:rsid w:val="006A36F3"/>
    <w:rsid w:val="006A463B"/>
    <w:rsid w:val="006A6EF5"/>
    <w:rsid w:val="006B2145"/>
    <w:rsid w:val="006B22E7"/>
    <w:rsid w:val="006B3064"/>
    <w:rsid w:val="006B36B9"/>
    <w:rsid w:val="006B490E"/>
    <w:rsid w:val="006B4CA5"/>
    <w:rsid w:val="006B5477"/>
    <w:rsid w:val="006B6CA4"/>
    <w:rsid w:val="006C0A6C"/>
    <w:rsid w:val="006C184C"/>
    <w:rsid w:val="006C1A3F"/>
    <w:rsid w:val="006C3E7C"/>
    <w:rsid w:val="006C499F"/>
    <w:rsid w:val="006C553A"/>
    <w:rsid w:val="006C5DD9"/>
    <w:rsid w:val="006C6A1F"/>
    <w:rsid w:val="006C7084"/>
    <w:rsid w:val="006C7CA4"/>
    <w:rsid w:val="006D1061"/>
    <w:rsid w:val="006D2029"/>
    <w:rsid w:val="006D2AEA"/>
    <w:rsid w:val="006D4B3E"/>
    <w:rsid w:val="006D4F68"/>
    <w:rsid w:val="006D6199"/>
    <w:rsid w:val="006E2366"/>
    <w:rsid w:val="006E3611"/>
    <w:rsid w:val="006E527A"/>
    <w:rsid w:val="006E5ABD"/>
    <w:rsid w:val="006E5C93"/>
    <w:rsid w:val="006F0645"/>
    <w:rsid w:val="006F1CCA"/>
    <w:rsid w:val="006F2430"/>
    <w:rsid w:val="006F251F"/>
    <w:rsid w:val="006F36E9"/>
    <w:rsid w:val="006F5DEA"/>
    <w:rsid w:val="006F5DFC"/>
    <w:rsid w:val="006F5F47"/>
    <w:rsid w:val="00700CDD"/>
    <w:rsid w:val="0070206C"/>
    <w:rsid w:val="00702A65"/>
    <w:rsid w:val="00703955"/>
    <w:rsid w:val="00704EFF"/>
    <w:rsid w:val="00706E86"/>
    <w:rsid w:val="00710FF1"/>
    <w:rsid w:val="00711F09"/>
    <w:rsid w:val="00713904"/>
    <w:rsid w:val="00713CA0"/>
    <w:rsid w:val="00715518"/>
    <w:rsid w:val="00715C3E"/>
    <w:rsid w:val="00716162"/>
    <w:rsid w:val="00716A31"/>
    <w:rsid w:val="00721E05"/>
    <w:rsid w:val="00723732"/>
    <w:rsid w:val="00723B76"/>
    <w:rsid w:val="00724D63"/>
    <w:rsid w:val="00724F81"/>
    <w:rsid w:val="00727970"/>
    <w:rsid w:val="00730A60"/>
    <w:rsid w:val="00732881"/>
    <w:rsid w:val="00733796"/>
    <w:rsid w:val="0073547F"/>
    <w:rsid w:val="007355F6"/>
    <w:rsid w:val="0073688D"/>
    <w:rsid w:val="00737432"/>
    <w:rsid w:val="00741209"/>
    <w:rsid w:val="00741D03"/>
    <w:rsid w:val="00743056"/>
    <w:rsid w:val="0074403D"/>
    <w:rsid w:val="00744600"/>
    <w:rsid w:val="00747709"/>
    <w:rsid w:val="007523CF"/>
    <w:rsid w:val="007543CB"/>
    <w:rsid w:val="00754C99"/>
    <w:rsid w:val="00755858"/>
    <w:rsid w:val="00757F6C"/>
    <w:rsid w:val="0076222B"/>
    <w:rsid w:val="00762911"/>
    <w:rsid w:val="00764B41"/>
    <w:rsid w:val="00765741"/>
    <w:rsid w:val="00765FDB"/>
    <w:rsid w:val="00766124"/>
    <w:rsid w:val="00767745"/>
    <w:rsid w:val="00767D05"/>
    <w:rsid w:val="007701F6"/>
    <w:rsid w:val="00772618"/>
    <w:rsid w:val="00776DFC"/>
    <w:rsid w:val="007819D1"/>
    <w:rsid w:val="0078228C"/>
    <w:rsid w:val="007841E5"/>
    <w:rsid w:val="00787207"/>
    <w:rsid w:val="00787492"/>
    <w:rsid w:val="00791F9E"/>
    <w:rsid w:val="007925E5"/>
    <w:rsid w:val="007949DE"/>
    <w:rsid w:val="00797CAD"/>
    <w:rsid w:val="007A18A4"/>
    <w:rsid w:val="007A3315"/>
    <w:rsid w:val="007A3E94"/>
    <w:rsid w:val="007A441F"/>
    <w:rsid w:val="007A491D"/>
    <w:rsid w:val="007A4952"/>
    <w:rsid w:val="007A7632"/>
    <w:rsid w:val="007B15EE"/>
    <w:rsid w:val="007B6CD6"/>
    <w:rsid w:val="007B79C6"/>
    <w:rsid w:val="007C32A6"/>
    <w:rsid w:val="007C6054"/>
    <w:rsid w:val="007C6254"/>
    <w:rsid w:val="007C636C"/>
    <w:rsid w:val="007D0C25"/>
    <w:rsid w:val="007D2EDE"/>
    <w:rsid w:val="007D3986"/>
    <w:rsid w:val="007D5CDB"/>
    <w:rsid w:val="007D67D2"/>
    <w:rsid w:val="007D67E6"/>
    <w:rsid w:val="007E1A07"/>
    <w:rsid w:val="007E4EDD"/>
    <w:rsid w:val="007E63D8"/>
    <w:rsid w:val="007F2BD4"/>
    <w:rsid w:val="007F42C0"/>
    <w:rsid w:val="00800FEB"/>
    <w:rsid w:val="00801043"/>
    <w:rsid w:val="008014AB"/>
    <w:rsid w:val="008014DE"/>
    <w:rsid w:val="008023BB"/>
    <w:rsid w:val="008025B0"/>
    <w:rsid w:val="0080666E"/>
    <w:rsid w:val="00807106"/>
    <w:rsid w:val="008072AC"/>
    <w:rsid w:val="008147CD"/>
    <w:rsid w:val="00814AD7"/>
    <w:rsid w:val="00814E44"/>
    <w:rsid w:val="008158D2"/>
    <w:rsid w:val="008202BB"/>
    <w:rsid w:val="0082568A"/>
    <w:rsid w:val="00830302"/>
    <w:rsid w:val="008329DD"/>
    <w:rsid w:val="00832E8C"/>
    <w:rsid w:val="00835A6A"/>
    <w:rsid w:val="008360DF"/>
    <w:rsid w:val="00841280"/>
    <w:rsid w:val="00843B5B"/>
    <w:rsid w:val="008449D6"/>
    <w:rsid w:val="00844F65"/>
    <w:rsid w:val="0084622E"/>
    <w:rsid w:val="008467D5"/>
    <w:rsid w:val="008467E9"/>
    <w:rsid w:val="00846E16"/>
    <w:rsid w:val="00850E50"/>
    <w:rsid w:val="008535DA"/>
    <w:rsid w:val="008549D8"/>
    <w:rsid w:val="008552AC"/>
    <w:rsid w:val="008619BA"/>
    <w:rsid w:val="00863E93"/>
    <w:rsid w:val="00864154"/>
    <w:rsid w:val="0086470B"/>
    <w:rsid w:val="008647A2"/>
    <w:rsid w:val="0087029B"/>
    <w:rsid w:val="00870D1B"/>
    <w:rsid w:val="00875547"/>
    <w:rsid w:val="00876D26"/>
    <w:rsid w:val="00876FA0"/>
    <w:rsid w:val="00882229"/>
    <w:rsid w:val="0088266E"/>
    <w:rsid w:val="00882F4F"/>
    <w:rsid w:val="00884374"/>
    <w:rsid w:val="0088491D"/>
    <w:rsid w:val="00885F74"/>
    <w:rsid w:val="0088617A"/>
    <w:rsid w:val="00886B05"/>
    <w:rsid w:val="00887DEC"/>
    <w:rsid w:val="00891B8C"/>
    <w:rsid w:val="00894CE4"/>
    <w:rsid w:val="00895650"/>
    <w:rsid w:val="00895825"/>
    <w:rsid w:val="00897BBD"/>
    <w:rsid w:val="008A023C"/>
    <w:rsid w:val="008A09F6"/>
    <w:rsid w:val="008A2090"/>
    <w:rsid w:val="008A5DD6"/>
    <w:rsid w:val="008B1F30"/>
    <w:rsid w:val="008B213F"/>
    <w:rsid w:val="008B26BB"/>
    <w:rsid w:val="008B2C46"/>
    <w:rsid w:val="008C1040"/>
    <w:rsid w:val="008C40B2"/>
    <w:rsid w:val="008C5DAA"/>
    <w:rsid w:val="008C69B8"/>
    <w:rsid w:val="008C6F52"/>
    <w:rsid w:val="008D041C"/>
    <w:rsid w:val="008D11ED"/>
    <w:rsid w:val="008D1A32"/>
    <w:rsid w:val="008D45FB"/>
    <w:rsid w:val="008D56E5"/>
    <w:rsid w:val="008D5AC9"/>
    <w:rsid w:val="008D5F91"/>
    <w:rsid w:val="008E0C6E"/>
    <w:rsid w:val="008E29A1"/>
    <w:rsid w:val="008E4282"/>
    <w:rsid w:val="008E456B"/>
    <w:rsid w:val="008E6676"/>
    <w:rsid w:val="008F0881"/>
    <w:rsid w:val="008F1411"/>
    <w:rsid w:val="008F1485"/>
    <w:rsid w:val="008F23F6"/>
    <w:rsid w:val="008F2F54"/>
    <w:rsid w:val="008F4748"/>
    <w:rsid w:val="008F58B0"/>
    <w:rsid w:val="008F5CA5"/>
    <w:rsid w:val="008F6F6B"/>
    <w:rsid w:val="0090123A"/>
    <w:rsid w:val="009022FF"/>
    <w:rsid w:val="00904A98"/>
    <w:rsid w:val="0090529C"/>
    <w:rsid w:val="0091066C"/>
    <w:rsid w:val="00910ADB"/>
    <w:rsid w:val="0091115A"/>
    <w:rsid w:val="009114C2"/>
    <w:rsid w:val="009121E6"/>
    <w:rsid w:val="00913F7F"/>
    <w:rsid w:val="00917282"/>
    <w:rsid w:val="00917C6E"/>
    <w:rsid w:val="00921510"/>
    <w:rsid w:val="009217D3"/>
    <w:rsid w:val="009229D0"/>
    <w:rsid w:val="009272B1"/>
    <w:rsid w:val="009335A4"/>
    <w:rsid w:val="00933FD8"/>
    <w:rsid w:val="009359BD"/>
    <w:rsid w:val="00935F32"/>
    <w:rsid w:val="009376CD"/>
    <w:rsid w:val="00937933"/>
    <w:rsid w:val="009410EA"/>
    <w:rsid w:val="00942673"/>
    <w:rsid w:val="00943C66"/>
    <w:rsid w:val="0094690F"/>
    <w:rsid w:val="00947FDD"/>
    <w:rsid w:val="00952741"/>
    <w:rsid w:val="009557D8"/>
    <w:rsid w:val="00956198"/>
    <w:rsid w:val="00956CD3"/>
    <w:rsid w:val="00962778"/>
    <w:rsid w:val="00962C2B"/>
    <w:rsid w:val="00964246"/>
    <w:rsid w:val="00966954"/>
    <w:rsid w:val="0096702E"/>
    <w:rsid w:val="00970D4B"/>
    <w:rsid w:val="00971994"/>
    <w:rsid w:val="00977788"/>
    <w:rsid w:val="00977A50"/>
    <w:rsid w:val="00980634"/>
    <w:rsid w:val="00982839"/>
    <w:rsid w:val="009842C4"/>
    <w:rsid w:val="0098456E"/>
    <w:rsid w:val="009848AE"/>
    <w:rsid w:val="00985767"/>
    <w:rsid w:val="00987A4E"/>
    <w:rsid w:val="00990410"/>
    <w:rsid w:val="00990832"/>
    <w:rsid w:val="00990D52"/>
    <w:rsid w:val="0099164F"/>
    <w:rsid w:val="00991A34"/>
    <w:rsid w:val="009957B5"/>
    <w:rsid w:val="00997356"/>
    <w:rsid w:val="0099785E"/>
    <w:rsid w:val="009A2078"/>
    <w:rsid w:val="009A4810"/>
    <w:rsid w:val="009A6695"/>
    <w:rsid w:val="009A6911"/>
    <w:rsid w:val="009B4256"/>
    <w:rsid w:val="009B7579"/>
    <w:rsid w:val="009C2730"/>
    <w:rsid w:val="009C3A05"/>
    <w:rsid w:val="009C4F01"/>
    <w:rsid w:val="009C7F10"/>
    <w:rsid w:val="009D1398"/>
    <w:rsid w:val="009D37BB"/>
    <w:rsid w:val="009D4EB9"/>
    <w:rsid w:val="009D736F"/>
    <w:rsid w:val="009E0911"/>
    <w:rsid w:val="009E10B1"/>
    <w:rsid w:val="009E1253"/>
    <w:rsid w:val="009E2A64"/>
    <w:rsid w:val="009E2C56"/>
    <w:rsid w:val="009E3DEA"/>
    <w:rsid w:val="009E4146"/>
    <w:rsid w:val="009E4161"/>
    <w:rsid w:val="009E42B1"/>
    <w:rsid w:val="009E6DDD"/>
    <w:rsid w:val="009F1095"/>
    <w:rsid w:val="009F3DE5"/>
    <w:rsid w:val="009F420E"/>
    <w:rsid w:val="009F49DE"/>
    <w:rsid w:val="009F5600"/>
    <w:rsid w:val="00A0253F"/>
    <w:rsid w:val="00A03FDF"/>
    <w:rsid w:val="00A04ED5"/>
    <w:rsid w:val="00A0651C"/>
    <w:rsid w:val="00A10595"/>
    <w:rsid w:val="00A12BD4"/>
    <w:rsid w:val="00A12F3D"/>
    <w:rsid w:val="00A12FD8"/>
    <w:rsid w:val="00A1372F"/>
    <w:rsid w:val="00A138B6"/>
    <w:rsid w:val="00A14FEC"/>
    <w:rsid w:val="00A216E8"/>
    <w:rsid w:val="00A219E1"/>
    <w:rsid w:val="00A229A3"/>
    <w:rsid w:val="00A276A8"/>
    <w:rsid w:val="00A27F3B"/>
    <w:rsid w:val="00A325C1"/>
    <w:rsid w:val="00A34630"/>
    <w:rsid w:val="00A3661B"/>
    <w:rsid w:val="00A369D4"/>
    <w:rsid w:val="00A37EDC"/>
    <w:rsid w:val="00A40CE8"/>
    <w:rsid w:val="00A40DEE"/>
    <w:rsid w:val="00A410F6"/>
    <w:rsid w:val="00A430A1"/>
    <w:rsid w:val="00A472BF"/>
    <w:rsid w:val="00A51399"/>
    <w:rsid w:val="00A515EC"/>
    <w:rsid w:val="00A518CB"/>
    <w:rsid w:val="00A53B98"/>
    <w:rsid w:val="00A543AF"/>
    <w:rsid w:val="00A54DDF"/>
    <w:rsid w:val="00A56095"/>
    <w:rsid w:val="00A5757D"/>
    <w:rsid w:val="00A62393"/>
    <w:rsid w:val="00A63038"/>
    <w:rsid w:val="00A63308"/>
    <w:rsid w:val="00A650D9"/>
    <w:rsid w:val="00A71097"/>
    <w:rsid w:val="00A73AFF"/>
    <w:rsid w:val="00A74E2F"/>
    <w:rsid w:val="00A74FBF"/>
    <w:rsid w:val="00A7675A"/>
    <w:rsid w:val="00A81F39"/>
    <w:rsid w:val="00A821C7"/>
    <w:rsid w:val="00A839A0"/>
    <w:rsid w:val="00A85695"/>
    <w:rsid w:val="00A85D06"/>
    <w:rsid w:val="00A85F69"/>
    <w:rsid w:val="00A8763D"/>
    <w:rsid w:val="00A87B23"/>
    <w:rsid w:val="00A93496"/>
    <w:rsid w:val="00A93A40"/>
    <w:rsid w:val="00A95DA5"/>
    <w:rsid w:val="00AA0BA3"/>
    <w:rsid w:val="00AA2636"/>
    <w:rsid w:val="00AA29D9"/>
    <w:rsid w:val="00AA3B3D"/>
    <w:rsid w:val="00AA3BEA"/>
    <w:rsid w:val="00AA78C7"/>
    <w:rsid w:val="00AB1E18"/>
    <w:rsid w:val="00AB59D4"/>
    <w:rsid w:val="00AB6446"/>
    <w:rsid w:val="00AC4713"/>
    <w:rsid w:val="00AC5522"/>
    <w:rsid w:val="00AC5656"/>
    <w:rsid w:val="00AC5C46"/>
    <w:rsid w:val="00AD4DB5"/>
    <w:rsid w:val="00AD6ADF"/>
    <w:rsid w:val="00AD788C"/>
    <w:rsid w:val="00AE23C7"/>
    <w:rsid w:val="00AE2C74"/>
    <w:rsid w:val="00AE31C6"/>
    <w:rsid w:val="00AE3F7B"/>
    <w:rsid w:val="00AE627E"/>
    <w:rsid w:val="00AF15EB"/>
    <w:rsid w:val="00AF3212"/>
    <w:rsid w:val="00AF37E1"/>
    <w:rsid w:val="00AF5BD3"/>
    <w:rsid w:val="00AF7706"/>
    <w:rsid w:val="00AF7D3D"/>
    <w:rsid w:val="00B00664"/>
    <w:rsid w:val="00B007A4"/>
    <w:rsid w:val="00B03D16"/>
    <w:rsid w:val="00B04887"/>
    <w:rsid w:val="00B04C4D"/>
    <w:rsid w:val="00B04CD0"/>
    <w:rsid w:val="00B05498"/>
    <w:rsid w:val="00B05BB7"/>
    <w:rsid w:val="00B07778"/>
    <w:rsid w:val="00B10767"/>
    <w:rsid w:val="00B10D83"/>
    <w:rsid w:val="00B10F92"/>
    <w:rsid w:val="00B11F19"/>
    <w:rsid w:val="00B13C2A"/>
    <w:rsid w:val="00B14536"/>
    <w:rsid w:val="00B15FB3"/>
    <w:rsid w:val="00B16D46"/>
    <w:rsid w:val="00B206B0"/>
    <w:rsid w:val="00B21661"/>
    <w:rsid w:val="00B21DEE"/>
    <w:rsid w:val="00B22527"/>
    <w:rsid w:val="00B26213"/>
    <w:rsid w:val="00B27BBC"/>
    <w:rsid w:val="00B31942"/>
    <w:rsid w:val="00B31F06"/>
    <w:rsid w:val="00B34692"/>
    <w:rsid w:val="00B3527C"/>
    <w:rsid w:val="00B378DE"/>
    <w:rsid w:val="00B4090C"/>
    <w:rsid w:val="00B4101A"/>
    <w:rsid w:val="00B42444"/>
    <w:rsid w:val="00B424B0"/>
    <w:rsid w:val="00B44956"/>
    <w:rsid w:val="00B457FD"/>
    <w:rsid w:val="00B4743A"/>
    <w:rsid w:val="00B4770B"/>
    <w:rsid w:val="00B50A59"/>
    <w:rsid w:val="00B51E9C"/>
    <w:rsid w:val="00B5204B"/>
    <w:rsid w:val="00B52E8D"/>
    <w:rsid w:val="00B534B7"/>
    <w:rsid w:val="00B540EC"/>
    <w:rsid w:val="00B5411C"/>
    <w:rsid w:val="00B55819"/>
    <w:rsid w:val="00B55D31"/>
    <w:rsid w:val="00B57F80"/>
    <w:rsid w:val="00B61691"/>
    <w:rsid w:val="00B62ADB"/>
    <w:rsid w:val="00B633B2"/>
    <w:rsid w:val="00B63832"/>
    <w:rsid w:val="00B63EE6"/>
    <w:rsid w:val="00B652A0"/>
    <w:rsid w:val="00B6685E"/>
    <w:rsid w:val="00B66EC6"/>
    <w:rsid w:val="00B66F83"/>
    <w:rsid w:val="00B67574"/>
    <w:rsid w:val="00B728F0"/>
    <w:rsid w:val="00B746A0"/>
    <w:rsid w:val="00B74F7D"/>
    <w:rsid w:val="00B7631A"/>
    <w:rsid w:val="00B76B56"/>
    <w:rsid w:val="00B7779B"/>
    <w:rsid w:val="00B77805"/>
    <w:rsid w:val="00B77F41"/>
    <w:rsid w:val="00B80CCD"/>
    <w:rsid w:val="00B81B30"/>
    <w:rsid w:val="00B82451"/>
    <w:rsid w:val="00B82EE3"/>
    <w:rsid w:val="00B83209"/>
    <w:rsid w:val="00B84A77"/>
    <w:rsid w:val="00B905CF"/>
    <w:rsid w:val="00B92BD2"/>
    <w:rsid w:val="00B93AD6"/>
    <w:rsid w:val="00B95A26"/>
    <w:rsid w:val="00B97D62"/>
    <w:rsid w:val="00BA0658"/>
    <w:rsid w:val="00BA25E3"/>
    <w:rsid w:val="00BA2B8E"/>
    <w:rsid w:val="00BA2BD9"/>
    <w:rsid w:val="00BA5336"/>
    <w:rsid w:val="00BA6120"/>
    <w:rsid w:val="00BA6297"/>
    <w:rsid w:val="00BA68D9"/>
    <w:rsid w:val="00BA69B1"/>
    <w:rsid w:val="00BA7A95"/>
    <w:rsid w:val="00BB1843"/>
    <w:rsid w:val="00BB18E3"/>
    <w:rsid w:val="00BB2623"/>
    <w:rsid w:val="00BB3F5F"/>
    <w:rsid w:val="00BB633F"/>
    <w:rsid w:val="00BC1E08"/>
    <w:rsid w:val="00BC3C31"/>
    <w:rsid w:val="00BC6244"/>
    <w:rsid w:val="00BC62AA"/>
    <w:rsid w:val="00BC7252"/>
    <w:rsid w:val="00BD048D"/>
    <w:rsid w:val="00BD134F"/>
    <w:rsid w:val="00BD2173"/>
    <w:rsid w:val="00BD4943"/>
    <w:rsid w:val="00BD519E"/>
    <w:rsid w:val="00BD5B10"/>
    <w:rsid w:val="00BD5E45"/>
    <w:rsid w:val="00BD6341"/>
    <w:rsid w:val="00BE0943"/>
    <w:rsid w:val="00BE0E49"/>
    <w:rsid w:val="00BE1853"/>
    <w:rsid w:val="00BE1F18"/>
    <w:rsid w:val="00BE253F"/>
    <w:rsid w:val="00BE40CC"/>
    <w:rsid w:val="00BE5E6E"/>
    <w:rsid w:val="00BE701C"/>
    <w:rsid w:val="00BF0183"/>
    <w:rsid w:val="00BF1584"/>
    <w:rsid w:val="00BF5791"/>
    <w:rsid w:val="00BF6AE9"/>
    <w:rsid w:val="00C0358F"/>
    <w:rsid w:val="00C04987"/>
    <w:rsid w:val="00C06B7F"/>
    <w:rsid w:val="00C077D2"/>
    <w:rsid w:val="00C10A2C"/>
    <w:rsid w:val="00C10E11"/>
    <w:rsid w:val="00C12718"/>
    <w:rsid w:val="00C1353B"/>
    <w:rsid w:val="00C14F11"/>
    <w:rsid w:val="00C167CB"/>
    <w:rsid w:val="00C17D21"/>
    <w:rsid w:val="00C20196"/>
    <w:rsid w:val="00C21A9D"/>
    <w:rsid w:val="00C24DDC"/>
    <w:rsid w:val="00C2641D"/>
    <w:rsid w:val="00C32071"/>
    <w:rsid w:val="00C33046"/>
    <w:rsid w:val="00C33C94"/>
    <w:rsid w:val="00C33E8C"/>
    <w:rsid w:val="00C34291"/>
    <w:rsid w:val="00C34B26"/>
    <w:rsid w:val="00C37159"/>
    <w:rsid w:val="00C377A3"/>
    <w:rsid w:val="00C4016E"/>
    <w:rsid w:val="00C4153F"/>
    <w:rsid w:val="00C42C87"/>
    <w:rsid w:val="00C4345E"/>
    <w:rsid w:val="00C4361A"/>
    <w:rsid w:val="00C43BFF"/>
    <w:rsid w:val="00C449C2"/>
    <w:rsid w:val="00C45F90"/>
    <w:rsid w:val="00C47FC3"/>
    <w:rsid w:val="00C50FB4"/>
    <w:rsid w:val="00C54B14"/>
    <w:rsid w:val="00C57037"/>
    <w:rsid w:val="00C579BD"/>
    <w:rsid w:val="00C6177D"/>
    <w:rsid w:val="00C63850"/>
    <w:rsid w:val="00C64B4F"/>
    <w:rsid w:val="00C66F12"/>
    <w:rsid w:val="00C67931"/>
    <w:rsid w:val="00C67E27"/>
    <w:rsid w:val="00C719C3"/>
    <w:rsid w:val="00C71ABC"/>
    <w:rsid w:val="00C71F7B"/>
    <w:rsid w:val="00C740FF"/>
    <w:rsid w:val="00C747D3"/>
    <w:rsid w:val="00C7566F"/>
    <w:rsid w:val="00C82BCF"/>
    <w:rsid w:val="00C82DDA"/>
    <w:rsid w:val="00C84A52"/>
    <w:rsid w:val="00C84D7A"/>
    <w:rsid w:val="00C85DAE"/>
    <w:rsid w:val="00C87550"/>
    <w:rsid w:val="00C90B72"/>
    <w:rsid w:val="00C935FF"/>
    <w:rsid w:val="00C95747"/>
    <w:rsid w:val="00C95D2D"/>
    <w:rsid w:val="00CA0085"/>
    <w:rsid w:val="00CA0AD5"/>
    <w:rsid w:val="00CA1049"/>
    <w:rsid w:val="00CA405B"/>
    <w:rsid w:val="00CA4BE1"/>
    <w:rsid w:val="00CA55DE"/>
    <w:rsid w:val="00CA5FFB"/>
    <w:rsid w:val="00CA7079"/>
    <w:rsid w:val="00CA727B"/>
    <w:rsid w:val="00CB0C9E"/>
    <w:rsid w:val="00CB167A"/>
    <w:rsid w:val="00CB7D8E"/>
    <w:rsid w:val="00CC2B20"/>
    <w:rsid w:val="00CC2D35"/>
    <w:rsid w:val="00CC2D9B"/>
    <w:rsid w:val="00CC3830"/>
    <w:rsid w:val="00CC40BE"/>
    <w:rsid w:val="00CC5C85"/>
    <w:rsid w:val="00CD1EDA"/>
    <w:rsid w:val="00CD21A4"/>
    <w:rsid w:val="00CD28A2"/>
    <w:rsid w:val="00CD2972"/>
    <w:rsid w:val="00CD4365"/>
    <w:rsid w:val="00CD45FA"/>
    <w:rsid w:val="00CD716E"/>
    <w:rsid w:val="00CD78B2"/>
    <w:rsid w:val="00CE0CD0"/>
    <w:rsid w:val="00CE3F62"/>
    <w:rsid w:val="00CE5CBF"/>
    <w:rsid w:val="00CF06BA"/>
    <w:rsid w:val="00CF0EA8"/>
    <w:rsid w:val="00CF1EE7"/>
    <w:rsid w:val="00CF494D"/>
    <w:rsid w:val="00CF5998"/>
    <w:rsid w:val="00CF5FB3"/>
    <w:rsid w:val="00CF6CB6"/>
    <w:rsid w:val="00CF74D6"/>
    <w:rsid w:val="00D002A2"/>
    <w:rsid w:val="00D05469"/>
    <w:rsid w:val="00D05EC0"/>
    <w:rsid w:val="00D06712"/>
    <w:rsid w:val="00D107CF"/>
    <w:rsid w:val="00D10BDF"/>
    <w:rsid w:val="00D11B85"/>
    <w:rsid w:val="00D12641"/>
    <w:rsid w:val="00D12867"/>
    <w:rsid w:val="00D13C8D"/>
    <w:rsid w:val="00D14060"/>
    <w:rsid w:val="00D163C4"/>
    <w:rsid w:val="00D16D46"/>
    <w:rsid w:val="00D20247"/>
    <w:rsid w:val="00D209D6"/>
    <w:rsid w:val="00D20CCE"/>
    <w:rsid w:val="00D20E52"/>
    <w:rsid w:val="00D20F75"/>
    <w:rsid w:val="00D216A6"/>
    <w:rsid w:val="00D232ED"/>
    <w:rsid w:val="00D23C43"/>
    <w:rsid w:val="00D24F14"/>
    <w:rsid w:val="00D30A07"/>
    <w:rsid w:val="00D30F24"/>
    <w:rsid w:val="00D3325A"/>
    <w:rsid w:val="00D33354"/>
    <w:rsid w:val="00D33A97"/>
    <w:rsid w:val="00D367B2"/>
    <w:rsid w:val="00D367D0"/>
    <w:rsid w:val="00D41162"/>
    <w:rsid w:val="00D435B3"/>
    <w:rsid w:val="00D43FE8"/>
    <w:rsid w:val="00D441CE"/>
    <w:rsid w:val="00D4635C"/>
    <w:rsid w:val="00D46CD0"/>
    <w:rsid w:val="00D505AD"/>
    <w:rsid w:val="00D542D6"/>
    <w:rsid w:val="00D545E1"/>
    <w:rsid w:val="00D5670D"/>
    <w:rsid w:val="00D56A20"/>
    <w:rsid w:val="00D57215"/>
    <w:rsid w:val="00D6352D"/>
    <w:rsid w:val="00D63EA5"/>
    <w:rsid w:val="00D721C4"/>
    <w:rsid w:val="00D739E6"/>
    <w:rsid w:val="00D74439"/>
    <w:rsid w:val="00D77229"/>
    <w:rsid w:val="00D77A1C"/>
    <w:rsid w:val="00D805E0"/>
    <w:rsid w:val="00D85B2C"/>
    <w:rsid w:val="00D86DA9"/>
    <w:rsid w:val="00D87B99"/>
    <w:rsid w:val="00D90C0B"/>
    <w:rsid w:val="00D91532"/>
    <w:rsid w:val="00D928FF"/>
    <w:rsid w:val="00D938AC"/>
    <w:rsid w:val="00D93BE0"/>
    <w:rsid w:val="00D96C8A"/>
    <w:rsid w:val="00D96EC1"/>
    <w:rsid w:val="00DA0446"/>
    <w:rsid w:val="00DA1B1F"/>
    <w:rsid w:val="00DA1C77"/>
    <w:rsid w:val="00DA5382"/>
    <w:rsid w:val="00DA70A1"/>
    <w:rsid w:val="00DB0B51"/>
    <w:rsid w:val="00DB0D44"/>
    <w:rsid w:val="00DB0F2A"/>
    <w:rsid w:val="00DB38C2"/>
    <w:rsid w:val="00DB4E4C"/>
    <w:rsid w:val="00DB55E3"/>
    <w:rsid w:val="00DB6398"/>
    <w:rsid w:val="00DB73FF"/>
    <w:rsid w:val="00DB78CD"/>
    <w:rsid w:val="00DB7A6A"/>
    <w:rsid w:val="00DC1B5B"/>
    <w:rsid w:val="00DC4C7D"/>
    <w:rsid w:val="00DC5296"/>
    <w:rsid w:val="00DC7905"/>
    <w:rsid w:val="00DD0EDE"/>
    <w:rsid w:val="00DD1097"/>
    <w:rsid w:val="00DD2E38"/>
    <w:rsid w:val="00DD3870"/>
    <w:rsid w:val="00DD69BC"/>
    <w:rsid w:val="00DE0F55"/>
    <w:rsid w:val="00DE10BF"/>
    <w:rsid w:val="00DE4DA7"/>
    <w:rsid w:val="00DE5AF8"/>
    <w:rsid w:val="00DE5B76"/>
    <w:rsid w:val="00DF03E8"/>
    <w:rsid w:val="00DF148E"/>
    <w:rsid w:val="00DF15E2"/>
    <w:rsid w:val="00DF2664"/>
    <w:rsid w:val="00DF44AC"/>
    <w:rsid w:val="00DF4695"/>
    <w:rsid w:val="00DF4970"/>
    <w:rsid w:val="00DF69B2"/>
    <w:rsid w:val="00DF7C41"/>
    <w:rsid w:val="00E01D3E"/>
    <w:rsid w:val="00E01FC6"/>
    <w:rsid w:val="00E025BE"/>
    <w:rsid w:val="00E04E7D"/>
    <w:rsid w:val="00E10FAE"/>
    <w:rsid w:val="00E11465"/>
    <w:rsid w:val="00E12435"/>
    <w:rsid w:val="00E12480"/>
    <w:rsid w:val="00E133ED"/>
    <w:rsid w:val="00E1522D"/>
    <w:rsid w:val="00E16F29"/>
    <w:rsid w:val="00E172C5"/>
    <w:rsid w:val="00E20032"/>
    <w:rsid w:val="00E201F4"/>
    <w:rsid w:val="00E228FF"/>
    <w:rsid w:val="00E231A1"/>
    <w:rsid w:val="00E30035"/>
    <w:rsid w:val="00E32442"/>
    <w:rsid w:val="00E36F4F"/>
    <w:rsid w:val="00E37FEE"/>
    <w:rsid w:val="00E437A0"/>
    <w:rsid w:val="00E45214"/>
    <w:rsid w:val="00E463E4"/>
    <w:rsid w:val="00E47E98"/>
    <w:rsid w:val="00E51212"/>
    <w:rsid w:val="00E51FC9"/>
    <w:rsid w:val="00E5322F"/>
    <w:rsid w:val="00E53618"/>
    <w:rsid w:val="00E53FA4"/>
    <w:rsid w:val="00E55B1C"/>
    <w:rsid w:val="00E56B0D"/>
    <w:rsid w:val="00E56CED"/>
    <w:rsid w:val="00E56D35"/>
    <w:rsid w:val="00E57612"/>
    <w:rsid w:val="00E62FA0"/>
    <w:rsid w:val="00E63543"/>
    <w:rsid w:val="00E6394C"/>
    <w:rsid w:val="00E73458"/>
    <w:rsid w:val="00E77CAA"/>
    <w:rsid w:val="00E8210C"/>
    <w:rsid w:val="00E836CD"/>
    <w:rsid w:val="00E83BD9"/>
    <w:rsid w:val="00E90794"/>
    <w:rsid w:val="00E91FED"/>
    <w:rsid w:val="00E95C41"/>
    <w:rsid w:val="00E96FEB"/>
    <w:rsid w:val="00E975F9"/>
    <w:rsid w:val="00EA088B"/>
    <w:rsid w:val="00EA17DC"/>
    <w:rsid w:val="00EA1DE8"/>
    <w:rsid w:val="00EA2282"/>
    <w:rsid w:val="00EA3877"/>
    <w:rsid w:val="00EA4C9E"/>
    <w:rsid w:val="00EA66D1"/>
    <w:rsid w:val="00EA7211"/>
    <w:rsid w:val="00EA7ABF"/>
    <w:rsid w:val="00EB06DD"/>
    <w:rsid w:val="00EB0FE1"/>
    <w:rsid w:val="00EB1603"/>
    <w:rsid w:val="00EB3A5E"/>
    <w:rsid w:val="00EB47B1"/>
    <w:rsid w:val="00EB4B8D"/>
    <w:rsid w:val="00EB5217"/>
    <w:rsid w:val="00EB752E"/>
    <w:rsid w:val="00EB7A57"/>
    <w:rsid w:val="00EB7FE5"/>
    <w:rsid w:val="00EC1BAE"/>
    <w:rsid w:val="00EC1CF4"/>
    <w:rsid w:val="00EC2CEF"/>
    <w:rsid w:val="00EC3092"/>
    <w:rsid w:val="00EC3508"/>
    <w:rsid w:val="00EC3CEB"/>
    <w:rsid w:val="00EC6574"/>
    <w:rsid w:val="00ED0A6F"/>
    <w:rsid w:val="00ED12FD"/>
    <w:rsid w:val="00ED497C"/>
    <w:rsid w:val="00ED5222"/>
    <w:rsid w:val="00ED611C"/>
    <w:rsid w:val="00ED754A"/>
    <w:rsid w:val="00ED7CA9"/>
    <w:rsid w:val="00EE0DC9"/>
    <w:rsid w:val="00EE3555"/>
    <w:rsid w:val="00EE35D6"/>
    <w:rsid w:val="00EE3FD0"/>
    <w:rsid w:val="00EE6497"/>
    <w:rsid w:val="00EF1605"/>
    <w:rsid w:val="00EF180E"/>
    <w:rsid w:val="00EF55F1"/>
    <w:rsid w:val="00EF5701"/>
    <w:rsid w:val="00EF7113"/>
    <w:rsid w:val="00EF751A"/>
    <w:rsid w:val="00F0099B"/>
    <w:rsid w:val="00F00F24"/>
    <w:rsid w:val="00F034CE"/>
    <w:rsid w:val="00F048DF"/>
    <w:rsid w:val="00F0617B"/>
    <w:rsid w:val="00F10006"/>
    <w:rsid w:val="00F10DC6"/>
    <w:rsid w:val="00F11A45"/>
    <w:rsid w:val="00F11C75"/>
    <w:rsid w:val="00F13030"/>
    <w:rsid w:val="00F1447B"/>
    <w:rsid w:val="00F1458D"/>
    <w:rsid w:val="00F16E43"/>
    <w:rsid w:val="00F21935"/>
    <w:rsid w:val="00F22250"/>
    <w:rsid w:val="00F22DE5"/>
    <w:rsid w:val="00F23A33"/>
    <w:rsid w:val="00F24672"/>
    <w:rsid w:val="00F253B5"/>
    <w:rsid w:val="00F2544C"/>
    <w:rsid w:val="00F25ED3"/>
    <w:rsid w:val="00F2604E"/>
    <w:rsid w:val="00F26167"/>
    <w:rsid w:val="00F26177"/>
    <w:rsid w:val="00F31C8A"/>
    <w:rsid w:val="00F32D2E"/>
    <w:rsid w:val="00F3327F"/>
    <w:rsid w:val="00F33426"/>
    <w:rsid w:val="00F33670"/>
    <w:rsid w:val="00F34181"/>
    <w:rsid w:val="00F34ADD"/>
    <w:rsid w:val="00F34F19"/>
    <w:rsid w:val="00F3723C"/>
    <w:rsid w:val="00F42C0B"/>
    <w:rsid w:val="00F42F7E"/>
    <w:rsid w:val="00F435F3"/>
    <w:rsid w:val="00F45E0F"/>
    <w:rsid w:val="00F47DCF"/>
    <w:rsid w:val="00F50F01"/>
    <w:rsid w:val="00F52894"/>
    <w:rsid w:val="00F53D0F"/>
    <w:rsid w:val="00F54657"/>
    <w:rsid w:val="00F55932"/>
    <w:rsid w:val="00F56546"/>
    <w:rsid w:val="00F565A8"/>
    <w:rsid w:val="00F56E81"/>
    <w:rsid w:val="00F60BC0"/>
    <w:rsid w:val="00F60CFE"/>
    <w:rsid w:val="00F60D86"/>
    <w:rsid w:val="00F60EE4"/>
    <w:rsid w:val="00F62797"/>
    <w:rsid w:val="00F64FE3"/>
    <w:rsid w:val="00F71049"/>
    <w:rsid w:val="00F74FC8"/>
    <w:rsid w:val="00F76B0E"/>
    <w:rsid w:val="00F76DEA"/>
    <w:rsid w:val="00F80456"/>
    <w:rsid w:val="00F81CF8"/>
    <w:rsid w:val="00F84BE3"/>
    <w:rsid w:val="00F86868"/>
    <w:rsid w:val="00F86B62"/>
    <w:rsid w:val="00F87467"/>
    <w:rsid w:val="00F875F0"/>
    <w:rsid w:val="00F90C0E"/>
    <w:rsid w:val="00F90CF6"/>
    <w:rsid w:val="00F912F6"/>
    <w:rsid w:val="00F91FB7"/>
    <w:rsid w:val="00F9296B"/>
    <w:rsid w:val="00F93E49"/>
    <w:rsid w:val="00F950CC"/>
    <w:rsid w:val="00F97341"/>
    <w:rsid w:val="00FA10AD"/>
    <w:rsid w:val="00FB026C"/>
    <w:rsid w:val="00FB15CE"/>
    <w:rsid w:val="00FB1ABA"/>
    <w:rsid w:val="00FB1CDC"/>
    <w:rsid w:val="00FB2736"/>
    <w:rsid w:val="00FB2766"/>
    <w:rsid w:val="00FB3126"/>
    <w:rsid w:val="00FB3AA8"/>
    <w:rsid w:val="00FB3C33"/>
    <w:rsid w:val="00FB5221"/>
    <w:rsid w:val="00FB6A3E"/>
    <w:rsid w:val="00FC4B02"/>
    <w:rsid w:val="00FC4F01"/>
    <w:rsid w:val="00FC6137"/>
    <w:rsid w:val="00FC7F2B"/>
    <w:rsid w:val="00FD3ACA"/>
    <w:rsid w:val="00FD4CD5"/>
    <w:rsid w:val="00FD4F14"/>
    <w:rsid w:val="00FD4FFE"/>
    <w:rsid w:val="00FD53EF"/>
    <w:rsid w:val="00FE105D"/>
    <w:rsid w:val="00FE117B"/>
    <w:rsid w:val="00FE1DFC"/>
    <w:rsid w:val="00FE3FE6"/>
    <w:rsid w:val="00FE490B"/>
    <w:rsid w:val="00FE57A4"/>
    <w:rsid w:val="00FE5DDA"/>
    <w:rsid w:val="00FF0BCD"/>
    <w:rsid w:val="00FF12C7"/>
    <w:rsid w:val="00FF2452"/>
    <w:rsid w:val="00FF42B8"/>
    <w:rsid w:val="00FF4D1C"/>
    <w:rsid w:val="00FF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363F9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3101A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101A4"/>
    <w:rPr>
      <w:rFonts w:ascii="Tahoma" w:eastAsia="Cambr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363F9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3101A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101A4"/>
    <w:rPr>
      <w:rFonts w:ascii="Tahoma" w:eastAsia="Cambri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E4B57.dotm</Template>
  <TotalTime>0</TotalTime>
  <Pages>1</Pages>
  <Words>98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x</dc:creator>
  <cp:lastModifiedBy>Frau Tanja Heise</cp:lastModifiedBy>
  <cp:revision>4</cp:revision>
  <cp:lastPrinted>2017-05-12T14:28:00Z</cp:lastPrinted>
  <dcterms:created xsi:type="dcterms:W3CDTF">2017-05-16T17:22:00Z</dcterms:created>
  <dcterms:modified xsi:type="dcterms:W3CDTF">2017-05-18T13:18:00Z</dcterms:modified>
</cp:coreProperties>
</file>